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6F0E8" w14:textId="7BB05031" w:rsidR="0056741E" w:rsidRPr="0075754C" w:rsidRDefault="002433FB" w:rsidP="00FC246F">
      <w:pPr>
        <w:ind w:left="-567"/>
        <w:jc w:val="both"/>
        <w:rPr>
          <w:rFonts w:ascii="Times" w:eastAsia="Times New Roman" w:hAnsi="Times" w:cs="Times New Roman"/>
          <w:bCs/>
          <w:iCs/>
          <w:color w:val="000000"/>
          <w:sz w:val="20"/>
          <w:szCs w:val="20"/>
        </w:rPr>
      </w:pPr>
      <w:r>
        <w:rPr>
          <w:rFonts w:ascii="Times" w:hAnsi="Times" w:cs="Times New Roman"/>
          <w:b/>
          <w:color w:val="000000"/>
        </w:rPr>
        <w:t>S4</w:t>
      </w:r>
      <w:r w:rsidR="0056741E">
        <w:rPr>
          <w:rFonts w:ascii="Times" w:hAnsi="Times" w:cs="Times New Roman"/>
          <w:b/>
          <w:color w:val="000000"/>
        </w:rPr>
        <w:t xml:space="preserve"> Table</w:t>
      </w:r>
      <w:r w:rsidR="0056741E" w:rsidRPr="0075754C">
        <w:rPr>
          <w:rFonts w:ascii="Times" w:hAnsi="Times" w:cs="Times New Roman"/>
          <w:b/>
          <w:color w:val="000000"/>
        </w:rPr>
        <w:t>.</w:t>
      </w:r>
      <w:r w:rsidR="0056741E" w:rsidRPr="0075754C">
        <w:rPr>
          <w:rFonts w:ascii="Times" w:hAnsi="Times" w:cs="Times New Roman"/>
          <w:color w:val="000000"/>
        </w:rPr>
        <w:t xml:space="preserve"> </w:t>
      </w:r>
      <w:r w:rsidR="0056741E" w:rsidRPr="008E66B7">
        <w:rPr>
          <w:rFonts w:ascii="Times" w:hAnsi="Times" w:cs="Times New Roman"/>
          <w:b/>
          <w:color w:val="000000"/>
        </w:rPr>
        <w:t>Effect by, and interaction with genetic risk score for dietary habits, assessed by self-report touchscreen questionnaire.</w:t>
      </w:r>
      <w:bookmarkStart w:id="0" w:name="_GoBack"/>
      <w:bookmarkEnd w:id="0"/>
    </w:p>
    <w:tbl>
      <w:tblPr>
        <w:tblW w:w="921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80"/>
        <w:gridCol w:w="1832"/>
        <w:gridCol w:w="849"/>
        <w:gridCol w:w="991"/>
        <w:gridCol w:w="993"/>
        <w:gridCol w:w="992"/>
        <w:gridCol w:w="993"/>
        <w:gridCol w:w="992"/>
        <w:gridCol w:w="992"/>
      </w:tblGrid>
      <w:tr w:rsidR="0056741E" w:rsidRPr="0075754C" w14:paraId="73D8171E" w14:textId="77777777" w:rsidTr="009A6BB3">
        <w:trPr>
          <w:trHeight w:val="475"/>
        </w:trPr>
        <w:tc>
          <w:tcPr>
            <w:tcW w:w="58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BF8B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3616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D285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80FAC8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21828D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GS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  <w:vertAlign w:val="subscript"/>
              </w:rPr>
              <w:t>BMI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75754C">
              <w:rPr>
                <w:rFonts w:ascii="Times" w:eastAsia="ＭＳ ゴシック" w:hAnsi="Times"/>
                <w:b/>
                <w:i/>
                <w:color w:val="000000"/>
                <w:sz w:val="18"/>
                <w:szCs w:val="18"/>
              </w:rPr>
              <w:t>×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9A4866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GS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  <w:vertAlign w:val="subscript"/>
              </w:rPr>
              <w:t>BMI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'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75754C">
              <w:rPr>
                <w:rFonts w:ascii="Times" w:eastAsia="ＭＳ ゴシック" w:hAnsi="Times"/>
                <w:b/>
                <w:i/>
                <w:color w:val="000000"/>
                <w:sz w:val="18"/>
                <w:szCs w:val="18"/>
              </w:rPr>
              <w:t>×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E</w:t>
            </w:r>
          </w:p>
        </w:tc>
      </w:tr>
      <w:tr w:rsidR="0056741E" w:rsidRPr="0075754C" w14:paraId="423A9653" w14:textId="77777777" w:rsidTr="009A6BB3">
        <w:trPr>
          <w:trHeight w:val="475"/>
        </w:trPr>
        <w:tc>
          <w:tcPr>
            <w:tcW w:w="5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FBBE3B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BDB03B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1E964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B773F1C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BD0CE9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A50429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2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9D779A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023F90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p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4D5174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3</w:t>
            </w:r>
          </w:p>
        </w:tc>
      </w:tr>
      <w:tr w:rsidR="0056741E" w:rsidRPr="0075754C" w14:paraId="601C6FE7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A5B70E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8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6C8A2C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oked vegetable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AFD9E0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154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A3C5BB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E-22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E5A5AB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11925F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292D17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B39861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E9B6F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1E-03</w:t>
            </w:r>
          </w:p>
        </w:tc>
      </w:tr>
      <w:tr w:rsidR="0056741E" w:rsidRPr="0075754C" w14:paraId="1A21FC46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D2C6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9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D84F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lad / raw vegetable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3B80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68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4715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E991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1998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C5B8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F418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04CD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E-02</w:t>
            </w:r>
          </w:p>
        </w:tc>
      </w:tr>
      <w:tr w:rsidR="0056741E" w:rsidRPr="0075754C" w14:paraId="27C20E9C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D7CE11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0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092457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sh fruit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C3DFFE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066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74EA91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57879B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FA115C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78DE46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F3F3FB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E3A1C7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E-02</w:t>
            </w:r>
          </w:p>
        </w:tc>
      </w:tr>
      <w:tr w:rsidR="0056741E" w:rsidRPr="0075754C" w14:paraId="7D805B9B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3CCE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8546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ried fruit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B17C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532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C0D4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E-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7C9A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F5E4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EC6B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8E5F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D9FB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E-02</w:t>
            </w:r>
          </w:p>
        </w:tc>
      </w:tr>
      <w:tr w:rsidR="0056741E" w:rsidRPr="0075754C" w14:paraId="21F00EB9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473907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2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6394CB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ily fish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4FDBA8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60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AA8071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9E-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0E42AB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208F3C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23C6F6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94C739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ABB949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E-02</w:t>
            </w:r>
          </w:p>
        </w:tc>
      </w:tr>
      <w:tr w:rsidR="0056741E" w:rsidRPr="0075754C" w14:paraId="6822C966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8396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3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C3B2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on-oily fish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51F6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70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437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1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80FF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97F9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DD2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4B9A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1C26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03</w:t>
            </w:r>
          </w:p>
        </w:tc>
      </w:tr>
      <w:tr w:rsidR="0056741E" w:rsidRPr="0075754C" w14:paraId="13C576C6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9547F7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4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F69684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rocessed meat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4F8F9E1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96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9701DA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E-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2F1597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5BEC0A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7B1F97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77BA2D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2E0D6A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9E-02</w:t>
            </w:r>
          </w:p>
        </w:tc>
      </w:tr>
      <w:tr w:rsidR="0056741E" w:rsidRPr="0075754C" w14:paraId="1BAB8276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468D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40AE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oultry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0231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95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E75E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lt;2.2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-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EB9F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10E0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1A3E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B78E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A62B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4E-02</w:t>
            </w:r>
          </w:p>
        </w:tc>
      </w:tr>
      <w:tr w:rsidR="0056741E" w:rsidRPr="0075754C" w14:paraId="7BAD127D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B89D3F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6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752C17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eef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0293CA9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73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08CBC0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2E-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7D72F8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B083BC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8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BAB60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E56E87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CDF7EC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4E-03</w:t>
            </w:r>
          </w:p>
        </w:tc>
      </w:tr>
      <w:tr w:rsidR="0056741E" w:rsidRPr="0075754C" w14:paraId="0EB7EF0F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4BFB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7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BEB6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mb/mutton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46DA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51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E10E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E-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90FC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BE2F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1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D21D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6F7C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D6CB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9E-02</w:t>
            </w:r>
          </w:p>
        </w:tc>
      </w:tr>
      <w:tr w:rsidR="0056741E" w:rsidRPr="0075754C" w14:paraId="779EE1AD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5AC699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8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81C59B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ork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86A5F9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539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9A130D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E-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D9D282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6D979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5CADC8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83A128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CA4AA7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6E-02</w:t>
            </w:r>
          </w:p>
        </w:tc>
      </w:tr>
      <w:tr w:rsidR="0056741E" w:rsidRPr="0075754C" w14:paraId="7A3EACDA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912D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0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3168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eese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3640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353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C6E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E-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600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0178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4324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A128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56B8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E-03</w:t>
            </w:r>
          </w:p>
        </w:tc>
      </w:tr>
      <w:tr w:rsidR="0056741E" w:rsidRPr="0075754C" w14:paraId="3ED7A792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7A297F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3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96C22E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read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A43EC4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69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08E029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9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8C6195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885F0E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B37254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35DCF9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6B4234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E-03</w:t>
            </w:r>
          </w:p>
        </w:tc>
      </w:tr>
      <w:tr w:rsidR="0056741E" w:rsidRPr="0075754C" w14:paraId="1E25516D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6E58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5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0BCC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ereal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6542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017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47C6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0E-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7CFB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5B0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3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53E9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F8F9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2E8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E-04</w:t>
            </w:r>
          </w:p>
        </w:tc>
      </w:tr>
      <w:tr w:rsidR="0056741E" w:rsidRPr="0075754C" w14:paraId="6E1BDF77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B1836A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7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0B318D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lt added to foo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178E954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612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9C262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3E-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6FF8C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A727FB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B5AB8A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82A16D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77B9B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E-02</w:t>
            </w:r>
          </w:p>
        </w:tc>
      </w:tr>
      <w:tr w:rsidR="0056741E" w:rsidRPr="0075754C" w14:paraId="54271781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D776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8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8DD3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ea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CE30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150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F10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E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1ABF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D45F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2930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E6C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95E4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1E-03</w:t>
            </w:r>
          </w:p>
        </w:tc>
      </w:tr>
      <w:tr w:rsidR="0056741E" w:rsidRPr="0075754C" w14:paraId="331258D0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BD9B3B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9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F931CD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ffee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F8599E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750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92DB90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E-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FE0300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C5C8C1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B35EF8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4F152E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EC4B51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E-03</w:t>
            </w:r>
          </w:p>
        </w:tc>
      </w:tr>
      <w:tr w:rsidR="0056741E" w:rsidRPr="0075754C" w14:paraId="5A1E0611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FD1A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AA9B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ot drink temperatur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E62E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492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65CE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7E-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4351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25BC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76AF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0C29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730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E-02</w:t>
            </w:r>
          </w:p>
        </w:tc>
      </w:tr>
      <w:tr w:rsidR="0056741E" w:rsidRPr="0075754C" w14:paraId="715F7935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DB9B0F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2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D862F8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ater inta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5999BD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670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6BB2BD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4E-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B4D6A7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9B7DE9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3A4B27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620C95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897BCE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E-02</w:t>
            </w:r>
          </w:p>
        </w:tc>
      </w:tr>
      <w:tr w:rsidR="0056741E" w:rsidRPr="0075754C" w14:paraId="08B662D6" w14:textId="77777777" w:rsidTr="009A6BB3">
        <w:trPr>
          <w:trHeight w:val="397"/>
        </w:trPr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9CB54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4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A5711" w14:textId="77777777" w:rsidR="0056741E" w:rsidRPr="0075754C" w:rsidRDefault="0056741E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ariation in diet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0344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853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A9043F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0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4B5BB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CC6C3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1FC30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46CA5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8BA0D" w14:textId="77777777" w:rsidR="0056741E" w:rsidRPr="0075754C" w:rsidRDefault="0056741E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1E-01</w:t>
            </w:r>
          </w:p>
        </w:tc>
      </w:tr>
    </w:tbl>
    <w:p w14:paraId="57FA649D" w14:textId="1F89E4AA" w:rsidR="0056741E" w:rsidRPr="0075754C" w:rsidRDefault="00FC246F" w:rsidP="00FC246F">
      <w:pPr>
        <w:ind w:left="-567"/>
        <w:jc w:val="both"/>
        <w:rPr>
          <w:rFonts w:ascii="Times" w:hAnsi="Times" w:cs="Times New Roman"/>
          <w:b/>
          <w:sz w:val="22"/>
          <w:szCs w:val="22"/>
        </w:rPr>
      </w:pPr>
      <w:r w:rsidRPr="0075754C">
        <w:rPr>
          <w:rFonts w:ascii="Times" w:hAnsi="Times" w:cs="Times New Roman"/>
          <w:color w:val="000000"/>
        </w:rPr>
        <w:t>N: number of individuals included in the respective analyses.</w:t>
      </w:r>
      <w:r w:rsidRPr="0075754C">
        <w:rPr>
          <w:rFonts w:ascii="Times" w:eastAsia="Times New Roman" w:hAnsi="Times" w:cs="Times New Roman"/>
          <w:bCs/>
          <w:iCs/>
          <w:color w:val="000000"/>
          <w:sz w:val="20"/>
          <w:szCs w:val="20"/>
        </w:rPr>
        <w:t xml:space="preserve"> </w:t>
      </w:r>
      <w:r w:rsidRPr="002F273B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>E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:  the results,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with corresponding estimates (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β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and p-values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(p)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for the linear models 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>testing for the effect on each lifestyle variable on BMI without including the interaction term.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>GS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  <w:vertAlign w:val="subscript"/>
        </w:rPr>
        <w:t>BMI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</w:t>
      </w:r>
      <w:r w:rsidRPr="00A34E26">
        <w:rPr>
          <w:rFonts w:ascii="Times" w:eastAsia="ＭＳ ゴシック" w:hAnsi="Times"/>
          <w:i/>
          <w:color w:val="000000"/>
          <w:sz w:val="20"/>
          <w:szCs w:val="18"/>
        </w:rPr>
        <w:t>×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E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: Results for the interaction term from linear models for association with the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genetic score for BMI composed of the effects of 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>94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SNPs associated with BMI. </w:t>
      </w:r>
      <w:r w:rsidRPr="0075754C">
        <w:rPr>
          <w:rFonts w:ascii="Times" w:eastAsia="Times New Roman" w:hAnsi="Times" w:cs="Times New Roman" w:hint="eastAsia"/>
          <w:bCs/>
          <w:i/>
          <w:iCs/>
          <w:color w:val="000000"/>
          <w:szCs w:val="20"/>
        </w:rPr>
        <w:t>β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2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: Estimated effect sizes of the interaction. 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p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2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: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p-value for tests of the estimated effect size deviating from zero. 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</w:rPr>
        <w:t>GS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  <w:vertAlign w:val="subscript"/>
        </w:rPr>
        <w:t>BMI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' </w:t>
      </w:r>
      <w:r w:rsidRPr="002F273B">
        <w:rPr>
          <w:rFonts w:ascii="Times" w:eastAsia="ＭＳ ゴシック" w:hAnsi="Times"/>
          <w:i/>
          <w:color w:val="000000"/>
          <w:sz w:val="20"/>
          <w:szCs w:val="18"/>
        </w:rPr>
        <w:t>×</w:t>
      </w:r>
      <w:r w:rsidRPr="002F273B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E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is the genetic score for BMI excluding the 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FTO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SNP rs1558902 with corresponding estimates (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β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3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and p-values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(p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3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for the interaction terms.</w:t>
      </w:r>
    </w:p>
    <w:p w14:paraId="3BF2AFB4" w14:textId="77777777" w:rsidR="00AB198E" w:rsidRDefault="00AB198E"/>
    <w:sectPr w:rsidR="00AB198E" w:rsidSect="00FC246F">
      <w:pgSz w:w="11900" w:h="16840"/>
      <w:pgMar w:top="1440" w:right="141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41E"/>
    <w:rsid w:val="002433FB"/>
    <w:rsid w:val="0056741E"/>
    <w:rsid w:val="00AB198E"/>
    <w:rsid w:val="00B33B59"/>
    <w:rsid w:val="00FC2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1366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6</Words>
  <Characters>2204</Characters>
  <Application>Microsoft Macintosh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ask-Andersen</dc:creator>
  <cp:keywords/>
  <dc:description/>
  <cp:lastModifiedBy>Mathias Rask-Andersen</cp:lastModifiedBy>
  <cp:revision>4</cp:revision>
  <dcterms:created xsi:type="dcterms:W3CDTF">2017-08-15T09:08:00Z</dcterms:created>
  <dcterms:modified xsi:type="dcterms:W3CDTF">2017-08-15T11:18:00Z</dcterms:modified>
</cp:coreProperties>
</file>